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98A" w:rsidRPr="00B2327E" w:rsidRDefault="0095498A" w:rsidP="0095498A">
      <w:pPr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B2327E">
        <w:rPr>
          <w:rFonts w:ascii="Times New Roman" w:eastAsia="Calibri" w:hAnsi="Times New Roman" w:cs="Times New Roman"/>
          <w:bCs/>
          <w:sz w:val="24"/>
          <w:szCs w:val="24"/>
        </w:rPr>
        <w:t>Table S1: Comparison of characteristics of 6225 participants who attended the screening clinic in 2007-2009, according to whether they are in the final study sample</w:t>
      </w:r>
    </w:p>
    <w:tbl>
      <w:tblPr>
        <w:tblW w:w="89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914"/>
        <w:gridCol w:w="929"/>
        <w:gridCol w:w="283"/>
        <w:gridCol w:w="1134"/>
        <w:gridCol w:w="851"/>
        <w:gridCol w:w="1109"/>
      </w:tblGrid>
      <w:tr w:rsidR="0095498A" w:rsidRPr="00B2327E" w:rsidTr="00FD2611">
        <w:trPr>
          <w:trHeight w:val="261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5498A" w:rsidRPr="00B2327E" w:rsidRDefault="0095498A" w:rsidP="00FD2611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In final study sampl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95498A" w:rsidRPr="00B2327E" w:rsidTr="00FD2611">
        <w:trPr>
          <w:trHeight w:val="624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8A" w:rsidRPr="00B2327E" w:rsidRDefault="0095498A" w:rsidP="00FD2611">
            <w:pPr>
              <w:spacing w:line="216" w:lineRule="auto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98A" w:rsidRPr="00B2327E" w:rsidRDefault="0095498A" w:rsidP="00FD2611">
            <w:pPr>
              <w:spacing w:line="21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Excluded</w:t>
            </w:r>
          </w:p>
          <w:p w:rsidR="0095498A" w:rsidRPr="00B2327E" w:rsidRDefault="0095498A" w:rsidP="00FD2611">
            <w:pPr>
              <w:spacing w:line="21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(N= 294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spacing w:line="21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98A" w:rsidRPr="00B2327E" w:rsidRDefault="0095498A" w:rsidP="00FD2611">
            <w:pPr>
              <w:spacing w:line="21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Included</w:t>
            </w:r>
          </w:p>
          <w:p w:rsidR="0095498A" w:rsidRPr="00B2327E" w:rsidRDefault="0095498A" w:rsidP="00FD2611">
            <w:pPr>
              <w:spacing w:line="21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(N=3281)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8A" w:rsidRPr="00B2327E" w:rsidRDefault="0095498A" w:rsidP="00FD2611">
            <w:pPr>
              <w:spacing w:line="21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95498A" w:rsidRPr="00B2327E" w:rsidTr="00FD2611">
        <w:trPr>
          <w:trHeight w:val="558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8A" w:rsidRPr="00B2327E" w:rsidRDefault="0095498A" w:rsidP="00FD2611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% or </w:t>
            </w: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  <w:t xml:space="preserve">mean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% or </w:t>
            </w: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  <w:t xml:space="preserve">mea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 for </w:t>
            </w: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  <w:t>difference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Age, yea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66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6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6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5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Female,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Non-white,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0.004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Low social grade,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CES-D</w:t>
            </w:r>
            <w:r w:rsidRPr="00B232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2-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-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Current smokers,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5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Alcohol drinkers (in the past week),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77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8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BMI, (kg/m</w:t>
            </w: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Systolic blood pressure, mmH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6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Hypertension medication use,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43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Arterial pressure, mmH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89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8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0.92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Total cholesterol, </w:t>
            </w:r>
            <w:proofErr w:type="spellStart"/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mmol</w:t>
            </w:r>
            <w:proofErr w:type="spellEnd"/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5.2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5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0.32</w:t>
            </w:r>
          </w:p>
        </w:tc>
      </w:tr>
      <w:tr w:rsidR="0095498A" w:rsidRPr="00B2327E" w:rsidTr="00FD261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Diabetes, 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8A" w:rsidRPr="00B2327E" w:rsidRDefault="0095498A" w:rsidP="00FD261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2327E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01</w:t>
            </w:r>
          </w:p>
        </w:tc>
      </w:tr>
    </w:tbl>
    <w:p w:rsidR="0095498A" w:rsidRPr="00B2327E" w:rsidRDefault="0095498A" w:rsidP="0095498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2327E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B2327E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Shows median and interquartile range with test of difference performed by Wilcoxon signed-rank test.</w:t>
      </w:r>
    </w:p>
    <w:p w:rsidR="0095498A" w:rsidRPr="007C7912" w:rsidRDefault="0095498A" w:rsidP="0095498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40A85" w:rsidRDefault="00A40A85">
      <w:bookmarkStart w:id="0" w:name="_GoBack"/>
      <w:bookmarkEnd w:id="0"/>
    </w:p>
    <w:sectPr w:rsidR="00A40A85" w:rsidSect="004E76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98A"/>
    <w:rsid w:val="001B30B3"/>
    <w:rsid w:val="0095498A"/>
    <w:rsid w:val="00A4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8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0B3"/>
    <w:pPr>
      <w:widowControl/>
      <w:spacing w:after="200"/>
    </w:pPr>
    <w:rPr>
      <w:rFonts w:ascii="Times New Roman" w:eastAsiaTheme="minorHAnsi" w:hAnsi="Times New Roman"/>
      <w:i/>
      <w:iCs/>
      <w:color w:val="44546A" w:themeColor="text2"/>
      <w:kern w:val="0"/>
      <w:sz w:val="18"/>
      <w:szCs w:val="18"/>
      <w:lang w:val="en-IN" w:eastAsia="en-US"/>
    </w:rPr>
  </w:style>
  <w:style w:type="paragraph" w:styleId="ListParagraph">
    <w:name w:val="List Paragraph"/>
    <w:basedOn w:val="Normal"/>
    <w:uiPriority w:val="34"/>
    <w:qFormat/>
    <w:rsid w:val="001B30B3"/>
    <w:pPr>
      <w:widowControl/>
      <w:spacing w:after="160" w:line="259" w:lineRule="auto"/>
      <w:ind w:left="720"/>
      <w:contextualSpacing/>
    </w:pPr>
    <w:rPr>
      <w:rFonts w:ascii="Times New Roman" w:eastAsiaTheme="minorHAnsi" w:hAnsi="Times New Roman"/>
      <w:kern w:val="0"/>
      <w:sz w:val="24"/>
      <w:lang w:val="en-I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8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0B3"/>
    <w:pPr>
      <w:widowControl/>
      <w:spacing w:after="200"/>
    </w:pPr>
    <w:rPr>
      <w:rFonts w:ascii="Times New Roman" w:eastAsiaTheme="minorHAnsi" w:hAnsi="Times New Roman"/>
      <w:i/>
      <w:iCs/>
      <w:color w:val="44546A" w:themeColor="text2"/>
      <w:kern w:val="0"/>
      <w:sz w:val="18"/>
      <w:szCs w:val="18"/>
      <w:lang w:val="en-IN" w:eastAsia="en-US"/>
    </w:rPr>
  </w:style>
  <w:style w:type="paragraph" w:styleId="ListParagraph">
    <w:name w:val="List Paragraph"/>
    <w:basedOn w:val="Normal"/>
    <w:uiPriority w:val="34"/>
    <w:qFormat/>
    <w:rsid w:val="001B30B3"/>
    <w:pPr>
      <w:widowControl/>
      <w:spacing w:after="160" w:line="259" w:lineRule="auto"/>
      <w:ind w:left="720"/>
      <w:contextualSpacing/>
    </w:pPr>
    <w:rPr>
      <w:rFonts w:ascii="Times New Roman" w:eastAsiaTheme="minorHAnsi" w:hAnsi="Times New Roman"/>
      <w:kern w:val="0"/>
      <w:sz w:val="24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.bisht</dc:creator>
  <cp:lastModifiedBy>rahul.bisht</cp:lastModifiedBy>
  <cp:revision>1</cp:revision>
  <dcterms:created xsi:type="dcterms:W3CDTF">2021-08-04T18:25:00Z</dcterms:created>
  <dcterms:modified xsi:type="dcterms:W3CDTF">2021-08-04T18:25:00Z</dcterms:modified>
</cp:coreProperties>
</file>